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802" w:rsidRPr="006879D6" w:rsidRDefault="00236802" w:rsidP="00236802">
      <w:pPr>
        <w:spacing w:line="480" w:lineRule="auto"/>
        <w:jc w:val="both"/>
        <w:rPr>
          <w:b/>
          <w:sz w:val="24"/>
        </w:rPr>
      </w:pPr>
      <w:bookmarkStart w:id="0" w:name="_GoBack"/>
      <w:bookmarkEnd w:id="0"/>
      <w:r w:rsidRPr="006879D6">
        <w:rPr>
          <w:b/>
          <w:sz w:val="24"/>
        </w:rPr>
        <w:t>Table S2. Genes differenti</w:t>
      </w:r>
      <w:r>
        <w:rPr>
          <w:b/>
          <w:sz w:val="24"/>
        </w:rPr>
        <w:t>ally expressed by ED treatment</w:t>
      </w:r>
      <w:r w:rsidRPr="006879D6">
        <w:rPr>
          <w:b/>
          <w:sz w:val="24"/>
        </w:rPr>
        <w:t xml:space="preserve"> and validated by </w:t>
      </w:r>
      <w:proofErr w:type="spellStart"/>
      <w:r w:rsidRPr="006879D6">
        <w:rPr>
          <w:b/>
          <w:sz w:val="24"/>
        </w:rPr>
        <w:t>qRT</w:t>
      </w:r>
      <w:proofErr w:type="spellEnd"/>
      <w:r w:rsidRPr="006879D6">
        <w:rPr>
          <w:b/>
          <w:sz w:val="24"/>
        </w:rPr>
        <w:t>-PCR.</w:t>
      </w:r>
    </w:p>
    <w:tbl>
      <w:tblPr>
        <w:tblpPr w:leftFromText="180" w:rightFromText="180" w:vertAnchor="text" w:horzAnchor="margin" w:tblpXSpec="center" w:tblpY="16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00"/>
        <w:gridCol w:w="1242"/>
        <w:gridCol w:w="810"/>
        <w:gridCol w:w="990"/>
        <w:gridCol w:w="1080"/>
      </w:tblGrid>
      <w:tr w:rsidR="00236802" w:rsidRPr="00DF5FC4" w:rsidTr="007118B2">
        <w:trPr>
          <w:trHeight w:val="170"/>
        </w:trPr>
        <w:tc>
          <w:tcPr>
            <w:tcW w:w="1458" w:type="dxa"/>
            <w:shd w:val="clear" w:color="auto" w:fill="C5C5C5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900" w:type="dxa"/>
            <w:shd w:val="clear" w:color="auto" w:fill="C5C5C5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DF5FC4">
              <w:rPr>
                <w:b/>
                <w:bCs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242" w:type="dxa"/>
            <w:shd w:val="clear" w:color="auto" w:fill="C5C5C5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DF5FC4">
              <w:rPr>
                <w:b/>
                <w:bCs/>
                <w:sz w:val="22"/>
                <w:szCs w:val="22"/>
              </w:rPr>
              <w:t>AveExpr</w:t>
            </w:r>
            <w:proofErr w:type="spellEnd"/>
          </w:p>
        </w:tc>
        <w:tc>
          <w:tcPr>
            <w:tcW w:w="810" w:type="dxa"/>
            <w:shd w:val="clear" w:color="auto" w:fill="C5C5C5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C5C5C5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80" w:type="dxa"/>
            <w:shd w:val="clear" w:color="auto" w:fill="C5C5C5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FDR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MMP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8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1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0.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E-1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6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SEPX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4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5.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E-06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GADD45G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.4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3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1.8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E-05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XCR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2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1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E-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4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RABP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6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0.1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1.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E-0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4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GSTM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.7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1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E-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4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EBP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.6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1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0.8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4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LRA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1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0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4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XCL1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5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3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0.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4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FGFR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7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0.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4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HSPB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.7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2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.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4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DDIT4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.7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E-04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AQP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0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8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4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ITED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4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3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SPRYD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3.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4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BCL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2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E-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3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YP26B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2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E-0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DLX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3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E-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3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BTG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4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E-0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TLR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2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3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HOXD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6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7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OVOL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2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E-03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TNFSF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9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2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RAET1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1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E-03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DKN1C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2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2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E-0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FOXO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.1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E-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E-03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CL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1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7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.9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E-0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FOXA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0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E-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E-03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BAMBI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7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0.9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.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E-0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E-03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SPANXN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5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.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2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IL3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6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3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.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2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D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5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2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PADI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4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6.9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.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2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NKX3-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1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3E-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2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TRIM4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4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.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E-0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3E-02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EGR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5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8E-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3E-02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SPANXN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.3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0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.3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E-0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3E-02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IL1A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2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E-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2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CNA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.8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7.4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E-02</w:t>
            </w:r>
          </w:p>
        </w:tc>
      </w:tr>
      <w:tr w:rsidR="00236802" w:rsidRPr="00DF5FC4" w:rsidTr="007118B2">
        <w:tc>
          <w:tcPr>
            <w:tcW w:w="1458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CND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-1.0</w:t>
            </w:r>
          </w:p>
        </w:tc>
        <w:tc>
          <w:tcPr>
            <w:tcW w:w="1242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11.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-4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5E-02</w:t>
            </w:r>
          </w:p>
        </w:tc>
      </w:tr>
      <w:tr w:rsidR="00236802" w:rsidRPr="00DF5FC4" w:rsidTr="007118B2">
        <w:tc>
          <w:tcPr>
            <w:tcW w:w="1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b/>
                <w:bCs/>
                <w:sz w:val="22"/>
                <w:szCs w:val="22"/>
              </w:rPr>
            </w:pPr>
            <w:r w:rsidRPr="00DF5FC4">
              <w:rPr>
                <w:b/>
                <w:bCs/>
                <w:sz w:val="22"/>
                <w:szCs w:val="22"/>
              </w:rPr>
              <w:t>CDK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-1.8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9.1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-4.8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4E-0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36802" w:rsidRPr="00DF5FC4" w:rsidRDefault="00236802" w:rsidP="007118B2">
            <w:pPr>
              <w:jc w:val="center"/>
              <w:rPr>
                <w:sz w:val="22"/>
                <w:szCs w:val="22"/>
              </w:rPr>
            </w:pPr>
            <w:r w:rsidRPr="00DF5FC4">
              <w:rPr>
                <w:sz w:val="22"/>
                <w:szCs w:val="22"/>
              </w:rPr>
              <w:t>2E-02</w:t>
            </w:r>
          </w:p>
        </w:tc>
      </w:tr>
    </w:tbl>
    <w:p w:rsidR="00236802" w:rsidRPr="00DF5FC4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2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b/>
          <w:sz w:val="16"/>
          <w:szCs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before="60"/>
        <w:contextualSpacing/>
        <w:jc w:val="both"/>
        <w:rPr>
          <w:sz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236802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DF5FC4" w:rsidRDefault="00DF5FC4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DF5FC4" w:rsidRDefault="00DF5FC4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DF5FC4" w:rsidRDefault="00DF5FC4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DF5FC4" w:rsidRDefault="00DF5FC4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DF5FC4" w:rsidRPr="006879D6" w:rsidRDefault="00DF5FC4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236802" w:rsidRPr="006879D6" w:rsidRDefault="00236802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DF5FC4" w:rsidRDefault="00DF5FC4" w:rsidP="00236802">
      <w:pPr>
        <w:autoSpaceDE w:val="0"/>
        <w:autoSpaceDN w:val="0"/>
        <w:adjustRightInd w:val="0"/>
        <w:spacing w:line="480" w:lineRule="auto"/>
        <w:jc w:val="both"/>
        <w:rPr>
          <w:sz w:val="24"/>
        </w:rPr>
      </w:pPr>
    </w:p>
    <w:p w:rsidR="00C36BF7" w:rsidRPr="00DF5FC4" w:rsidRDefault="00236802" w:rsidP="00DF5FC4">
      <w:pPr>
        <w:autoSpaceDE w:val="0"/>
        <w:autoSpaceDN w:val="0"/>
        <w:adjustRightInd w:val="0"/>
        <w:spacing w:line="480" w:lineRule="auto"/>
        <w:jc w:val="both"/>
        <w:rPr>
          <w:sz w:val="28"/>
        </w:rPr>
      </w:pPr>
      <w:r w:rsidRPr="006879D6">
        <w:rPr>
          <w:sz w:val="24"/>
        </w:rPr>
        <w:lastRenderedPageBreak/>
        <w:t xml:space="preserve">The expression of 65 genes induced by </w:t>
      </w:r>
      <w:r>
        <w:rPr>
          <w:sz w:val="24"/>
        </w:rPr>
        <w:t>ED</w:t>
      </w:r>
      <w:r w:rsidRPr="006879D6">
        <w:rPr>
          <w:sz w:val="24"/>
        </w:rPr>
        <w:t xml:space="preserve"> (out of 241, adjusted p value &lt;0.01) was tested by </w:t>
      </w:r>
      <w:proofErr w:type="spellStart"/>
      <w:r w:rsidRPr="006879D6">
        <w:rPr>
          <w:sz w:val="24"/>
        </w:rPr>
        <w:t>qRT</w:t>
      </w:r>
      <w:proofErr w:type="spellEnd"/>
      <w:r w:rsidRPr="006879D6">
        <w:rPr>
          <w:sz w:val="24"/>
        </w:rPr>
        <w:t xml:space="preserve">-PCR.  65% of these genes had a fold change in </w:t>
      </w:r>
      <w:proofErr w:type="spellStart"/>
      <w:r w:rsidRPr="006879D6">
        <w:rPr>
          <w:sz w:val="24"/>
        </w:rPr>
        <w:t>qRT</w:t>
      </w:r>
      <w:proofErr w:type="spellEnd"/>
      <w:r w:rsidRPr="006879D6">
        <w:rPr>
          <w:sz w:val="24"/>
        </w:rPr>
        <w:t>-PCR higher than 1.3 and 37% higher than 2. Genes are sorted by t-statistic in the array.</w:t>
      </w:r>
      <w:r w:rsidRPr="006879D6">
        <w:rPr>
          <w:b/>
          <w:sz w:val="24"/>
        </w:rPr>
        <w:t xml:space="preserve"> </w:t>
      </w:r>
      <w:r w:rsidRPr="006879D6">
        <w:rPr>
          <w:sz w:val="24"/>
        </w:rPr>
        <w:t xml:space="preserve">FC, array fold change; t, t-statistic from </w:t>
      </w:r>
      <w:proofErr w:type="spellStart"/>
      <w:r w:rsidRPr="006879D6">
        <w:rPr>
          <w:sz w:val="24"/>
        </w:rPr>
        <w:t>Limma</w:t>
      </w:r>
      <w:proofErr w:type="spellEnd"/>
      <w:r w:rsidRPr="006879D6">
        <w:rPr>
          <w:sz w:val="24"/>
        </w:rPr>
        <w:t>; FDR, false discovery rate.</w:t>
      </w:r>
      <w:r w:rsidRPr="006879D6">
        <w:rPr>
          <w:sz w:val="28"/>
        </w:rPr>
        <w:t xml:space="preserve"> </w:t>
      </w:r>
    </w:p>
    <w:sectPr w:rsidR="00C36BF7" w:rsidRPr="00DF5FC4" w:rsidSect="00242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802"/>
    <w:rsid w:val="00236802"/>
    <w:rsid w:val="00242783"/>
    <w:rsid w:val="00347DE6"/>
    <w:rsid w:val="007150FF"/>
    <w:rsid w:val="00D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10531-EC31-4104-8BCB-E54BDBBC4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80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erino</dc:creator>
  <cp:keywords/>
  <dc:description/>
  <cp:lastModifiedBy>Vanessa Merino</cp:lastModifiedBy>
  <cp:revision>3</cp:revision>
  <dcterms:created xsi:type="dcterms:W3CDTF">2018-06-13T18:06:00Z</dcterms:created>
  <dcterms:modified xsi:type="dcterms:W3CDTF">2018-06-13T18:37:00Z</dcterms:modified>
</cp:coreProperties>
</file>